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E91AE" w14:textId="1AF85765" w:rsidR="001E7E77" w:rsidRPr="00BB51CD" w:rsidRDefault="001E7E77" w:rsidP="001E7E77">
      <w:pPr>
        <w:spacing w:after="0" w:line="240" w:lineRule="auto"/>
        <w:outlineLvl w:val="2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BB51C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Table 1. Criteria for Recruiting Type 2 Asthmatic and Control Individuals for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4"/>
        <w:gridCol w:w="4460"/>
        <w:gridCol w:w="3276"/>
      </w:tblGrid>
      <w:tr w:rsidR="001E7E77" w:rsidRPr="00BB51CD" w14:paraId="740F1410" w14:textId="77777777" w:rsidTr="001E7E77">
        <w:tc>
          <w:tcPr>
            <w:tcW w:w="0" w:type="auto"/>
            <w:hideMark/>
          </w:tcPr>
          <w:p w14:paraId="3C47A537" w14:textId="77777777" w:rsidR="001E7E77" w:rsidRPr="00BB51CD" w:rsidRDefault="001E7E77" w:rsidP="001E7E7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B51C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0" w:type="auto"/>
            <w:hideMark/>
          </w:tcPr>
          <w:p w14:paraId="239A0321" w14:textId="77777777" w:rsidR="001E7E77" w:rsidRPr="00BB51CD" w:rsidRDefault="001E7E77" w:rsidP="001E7E7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B51C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Inclusion Criteria</w:t>
            </w:r>
          </w:p>
        </w:tc>
        <w:tc>
          <w:tcPr>
            <w:tcW w:w="0" w:type="auto"/>
            <w:hideMark/>
          </w:tcPr>
          <w:p w14:paraId="6676BBCA" w14:textId="77777777" w:rsidR="001E7E77" w:rsidRPr="00BB51CD" w:rsidRDefault="001E7E77" w:rsidP="001E7E7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B51C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Exclusion Criteria</w:t>
            </w:r>
          </w:p>
        </w:tc>
      </w:tr>
      <w:tr w:rsidR="001E7E77" w:rsidRPr="00BB51CD" w14:paraId="2FF9847B" w14:textId="77777777" w:rsidTr="001E7E77">
        <w:tc>
          <w:tcPr>
            <w:tcW w:w="0" w:type="auto"/>
            <w:hideMark/>
          </w:tcPr>
          <w:p w14:paraId="0181A84C" w14:textId="743558E3" w:rsidR="001E7E77" w:rsidRPr="00BB51CD" w:rsidRDefault="001E7E77" w:rsidP="001E7E77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B51C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ype 2–high Asthma</w:t>
            </w:r>
          </w:p>
        </w:tc>
        <w:tc>
          <w:tcPr>
            <w:tcW w:w="0" w:type="auto"/>
            <w:hideMark/>
          </w:tcPr>
          <w:p w14:paraId="66221019" w14:textId="77777777" w:rsidR="001E7E77" w:rsidRPr="00BB51CD" w:rsidRDefault="001E7E77" w:rsidP="001E7E77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• Male or female Veterans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Age 18–75 years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No other chronic lung disease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Diagnosed Type 2–high asthma, defined by ≥1 of the following: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   – Eosinophils ≥300/µL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 xml:space="preserve">   – </w:t>
            </w:r>
            <w:proofErr w:type="spellStart"/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eNO</w:t>
            </w:r>
            <w:proofErr w:type="spellEnd"/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≥25 ppb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   – IgE &gt;30 IU/mL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   – Sensitization to ≥2 aeroallergens (skin prick or RAST)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No biologic therapy within the past 6 months</w:t>
            </w:r>
          </w:p>
        </w:tc>
        <w:tc>
          <w:tcPr>
            <w:tcW w:w="0" w:type="auto"/>
            <w:hideMark/>
          </w:tcPr>
          <w:p w14:paraId="43D07A88" w14:textId="77777777" w:rsidR="001E7E77" w:rsidRPr="00BB51CD" w:rsidRDefault="001E7E77" w:rsidP="001E7E77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• COPD or bronchiectasis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Other chronic lung disease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BMI &gt;35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Pregnancy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Recent infection (within 6 weeks)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Unstable cardiac disease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Severe OSA with hypoventilation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Contraindication to anticoagulation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FEV</w:t>
            </w:r>
            <w:r w:rsidRPr="00BB51CD">
              <w:rPr>
                <w:rFonts w:ascii="Cambria Math" w:eastAsia="Times New Roman" w:hAnsi="Cambria Math" w:cs="Cambria Math"/>
                <w:kern w:val="0"/>
                <w:sz w:val="22"/>
                <w:szCs w:val="22"/>
                <w14:ligatures w14:val="none"/>
              </w:rPr>
              <w:t>₁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&lt;60% predicted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Active tuberculosis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History of fibrotic lung disease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Injection drug use or prior thoracic radiation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Regular cannabis or e-cigarette use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PREPARE-triggering comorbidities without clearance</w:t>
            </w:r>
          </w:p>
        </w:tc>
      </w:tr>
      <w:tr w:rsidR="001E7E77" w:rsidRPr="00BB51CD" w14:paraId="5AC28A08" w14:textId="77777777" w:rsidTr="001E7E77">
        <w:tc>
          <w:tcPr>
            <w:tcW w:w="0" w:type="auto"/>
            <w:hideMark/>
          </w:tcPr>
          <w:p w14:paraId="125C2AB1" w14:textId="512A9470" w:rsidR="001E7E77" w:rsidRPr="00BB51CD" w:rsidRDefault="001E7E77" w:rsidP="001E7E77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B51C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ealthy Controls</w:t>
            </w:r>
          </w:p>
        </w:tc>
        <w:tc>
          <w:tcPr>
            <w:tcW w:w="0" w:type="auto"/>
            <w:hideMark/>
          </w:tcPr>
          <w:p w14:paraId="74DE9121" w14:textId="77777777" w:rsidR="001E7E77" w:rsidRPr="00BB51CD" w:rsidRDefault="001E7E77" w:rsidP="001E7E77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• Male or female Veterans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Age 18–75 years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No chronic lung disease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 xml:space="preserve">• </w:t>
            </w:r>
            <w:proofErr w:type="gramStart"/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n-atopic</w:t>
            </w:r>
            <w:proofErr w:type="gramEnd"/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Normal pre-bronchodilator spirometry: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   – FEV</w:t>
            </w:r>
            <w:r w:rsidRPr="00BB51CD">
              <w:rPr>
                <w:rFonts w:ascii="Cambria Math" w:eastAsia="Times New Roman" w:hAnsi="Cambria Math" w:cs="Cambria Math"/>
                <w:kern w:val="0"/>
                <w:sz w:val="22"/>
                <w:szCs w:val="22"/>
                <w14:ligatures w14:val="none"/>
              </w:rPr>
              <w:t>₁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≥80% predicted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   – FEV</w:t>
            </w:r>
            <w:r w:rsidRPr="00BB51CD">
              <w:rPr>
                <w:rFonts w:ascii="Cambria Math" w:eastAsia="Times New Roman" w:hAnsi="Cambria Math" w:cs="Cambria Math"/>
                <w:kern w:val="0"/>
                <w:sz w:val="22"/>
                <w:szCs w:val="22"/>
                <w14:ligatures w14:val="none"/>
              </w:rPr>
              <w:t>₁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/FVC &gt; LLN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Eosinophils &lt;150/µL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 xml:space="preserve">• </w:t>
            </w:r>
            <w:proofErr w:type="spellStart"/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eNO</w:t>
            </w:r>
            <w:proofErr w:type="spellEnd"/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&lt;25 ppb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BMI &lt;35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No tobacco use (lifetime &lt;100 cigarettes; ≥6-month abstinence from tobacco/vaping)</w:t>
            </w:r>
          </w:p>
        </w:tc>
        <w:tc>
          <w:tcPr>
            <w:tcW w:w="0" w:type="auto"/>
            <w:hideMark/>
          </w:tcPr>
          <w:p w14:paraId="19728E1C" w14:textId="77777777" w:rsidR="001E7E77" w:rsidRPr="00BB51CD" w:rsidRDefault="001E7E77" w:rsidP="001E7E77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• Same exclusion criteria as asthma group</w:t>
            </w:r>
            <w:r w:rsidRPr="00BB51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• Any history of asthma or allergic disease</w:t>
            </w:r>
          </w:p>
        </w:tc>
      </w:tr>
    </w:tbl>
    <w:p w14:paraId="0B12A7F0" w14:textId="400C012E" w:rsidR="00C75410" w:rsidRPr="00BB51CD" w:rsidRDefault="00C75410" w:rsidP="001E7E77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sectPr w:rsidR="00C75410" w:rsidRPr="00BB5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77"/>
    <w:rsid w:val="00040E2A"/>
    <w:rsid w:val="000B1D1A"/>
    <w:rsid w:val="000D1ECF"/>
    <w:rsid w:val="000D43E6"/>
    <w:rsid w:val="00106CE9"/>
    <w:rsid w:val="001E7E77"/>
    <w:rsid w:val="00281389"/>
    <w:rsid w:val="00397831"/>
    <w:rsid w:val="003C0741"/>
    <w:rsid w:val="004639CF"/>
    <w:rsid w:val="00482F10"/>
    <w:rsid w:val="005E26A8"/>
    <w:rsid w:val="00600B54"/>
    <w:rsid w:val="00616916"/>
    <w:rsid w:val="0064500F"/>
    <w:rsid w:val="0067247B"/>
    <w:rsid w:val="006B0B3C"/>
    <w:rsid w:val="006B3BBA"/>
    <w:rsid w:val="006E4E65"/>
    <w:rsid w:val="008B69BB"/>
    <w:rsid w:val="008C4525"/>
    <w:rsid w:val="0090087B"/>
    <w:rsid w:val="0093601D"/>
    <w:rsid w:val="0097008F"/>
    <w:rsid w:val="00A46BD7"/>
    <w:rsid w:val="00A9192E"/>
    <w:rsid w:val="00BB51CD"/>
    <w:rsid w:val="00BC4BC7"/>
    <w:rsid w:val="00C75410"/>
    <w:rsid w:val="00CC4B91"/>
    <w:rsid w:val="00D26AB7"/>
    <w:rsid w:val="00D34133"/>
    <w:rsid w:val="00D4532B"/>
    <w:rsid w:val="00D574EB"/>
    <w:rsid w:val="00DF0C7E"/>
    <w:rsid w:val="00E116CA"/>
    <w:rsid w:val="00E66580"/>
    <w:rsid w:val="00E7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0EEFF"/>
  <w15:chartTrackingRefBased/>
  <w15:docId w15:val="{706DE313-DBFE-DB4D-AB49-70CBE23E1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E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E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E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E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E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E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E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E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E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E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E7E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E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E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E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E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E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E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E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E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E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E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E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E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E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E7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E7E77"/>
    <w:rPr>
      <w:b/>
      <w:bCs/>
    </w:rPr>
  </w:style>
  <w:style w:type="table" w:styleId="TableGrid">
    <w:name w:val="Table Grid"/>
    <w:basedOn w:val="TableNormal"/>
    <w:uiPriority w:val="39"/>
    <w:rsid w:val="001E7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Office Word</Application>
  <DocSecurity>4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tahi, Fatima</dc:creator>
  <cp:keywords/>
  <dc:description/>
  <cp:lastModifiedBy>Atasoy, Ulus</cp:lastModifiedBy>
  <cp:revision>2</cp:revision>
  <dcterms:created xsi:type="dcterms:W3CDTF">2026-04-22T15:31:00Z</dcterms:created>
  <dcterms:modified xsi:type="dcterms:W3CDTF">2026-04-22T15:31:00Z</dcterms:modified>
</cp:coreProperties>
</file>